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9350C8" w14:textId="22334554" w:rsidR="00F930D5" w:rsidRPr="006556D3" w:rsidRDefault="51B79F6E" w:rsidP="51B79F6E">
      <w:pPr>
        <w:spacing w:after="0" w:line="480" w:lineRule="auto"/>
        <w:contextualSpacing/>
        <w:jc w:val="both"/>
        <w:rPr>
          <w:rFonts w:eastAsia="Times New Roman" w:cstheme="minorHAnsi"/>
          <w:color w:val="000000" w:themeColor="text1"/>
          <w:sz w:val="24"/>
          <w:szCs w:val="24"/>
        </w:rPr>
      </w:pPr>
      <w:r w:rsidRPr="006556D3">
        <w:rPr>
          <w:rFonts w:eastAsia="Times New Roman" w:cstheme="minorHAnsi"/>
          <w:b/>
          <w:bCs/>
          <w:color w:val="000000" w:themeColor="text1"/>
          <w:sz w:val="24"/>
          <w:szCs w:val="24"/>
        </w:rPr>
        <w:t>FIGURE LEGENDS</w:t>
      </w:r>
      <w:r w:rsidR="002961FE">
        <w:rPr>
          <w:rFonts w:eastAsia="Times New Roman" w:cstheme="minorHAnsi"/>
          <w:b/>
          <w:bCs/>
          <w:color w:val="000000" w:themeColor="text1"/>
          <w:sz w:val="24"/>
          <w:szCs w:val="24"/>
        </w:rPr>
        <w:t xml:space="preserve"> -Supplementary Figures </w:t>
      </w:r>
    </w:p>
    <w:p w14:paraId="31A9D77E" w14:textId="3AC53485" w:rsidR="00F930D5" w:rsidRPr="00624925" w:rsidRDefault="51B79F6E" w:rsidP="00D3206F">
      <w:pPr>
        <w:pStyle w:val="EndNoteBibliography"/>
        <w:spacing w:line="480" w:lineRule="auto"/>
        <w:ind w:left="720" w:hanging="720"/>
        <w:rPr>
          <w:rFonts w:ascii="Times New Roman" w:eastAsia="Times New Roman" w:hAnsi="Times New Roman" w:cs="Times New Roman"/>
          <w:b/>
          <w:bCs/>
          <w:noProof w:val="0"/>
          <w:color w:val="000000" w:themeColor="text1"/>
          <w:sz w:val="24"/>
          <w:szCs w:val="24"/>
        </w:rPr>
      </w:pPr>
      <w:r w:rsidRPr="00624925">
        <w:rPr>
          <w:rFonts w:ascii="Times New Roman" w:eastAsia="Times New Roman" w:hAnsi="Times New Roman" w:cs="Times New Roman"/>
          <w:b/>
          <w:bCs/>
          <w:noProof w:val="0"/>
          <w:color w:val="000000" w:themeColor="text1"/>
          <w:sz w:val="24"/>
          <w:szCs w:val="24"/>
        </w:rPr>
        <w:t xml:space="preserve">Supplementary Figure 1. </w:t>
      </w:r>
      <w:r w:rsidRPr="00624925">
        <w:rPr>
          <w:rFonts w:ascii="Times New Roman" w:eastAsia="Times New Roman" w:hAnsi="Times New Roman" w:cs="Times New Roman"/>
          <w:b/>
          <w:bCs/>
          <w:color w:val="000000" w:themeColor="text1"/>
          <w:sz w:val="24"/>
          <w:szCs w:val="24"/>
        </w:rPr>
        <w:t xml:space="preserve"> </w:t>
      </w:r>
      <w:r w:rsidR="00B82E3B" w:rsidRPr="00624925">
        <w:rPr>
          <w:rFonts w:ascii="Times New Roman" w:hAnsi="Times New Roman" w:cs="Times New Roman"/>
          <w:b/>
          <w:bCs/>
          <w:color w:val="000000" w:themeColor="text1"/>
          <w:sz w:val="24"/>
          <w:szCs w:val="24"/>
        </w:rPr>
        <w:t xml:space="preserve">Animal Studies Schema   </w:t>
      </w:r>
    </w:p>
    <w:p w14:paraId="04738EBE" w14:textId="66653EE5" w:rsidR="005024C8" w:rsidRPr="006556D3" w:rsidRDefault="004721B8" w:rsidP="004721B8">
      <w:pPr>
        <w:spacing w:before="86" w:after="120" w:line="480" w:lineRule="auto"/>
        <w:jc w:val="both"/>
        <w:rPr>
          <w:rFonts w:eastAsiaTheme="minorEastAsia" w:cstheme="minorHAnsi"/>
          <w:kern w:val="24"/>
          <w:sz w:val="24"/>
          <w:szCs w:val="24"/>
        </w:rPr>
      </w:pPr>
      <w:r w:rsidRPr="006556D3">
        <w:rPr>
          <w:rFonts w:eastAsiaTheme="minorEastAsia" w:cstheme="minorHAnsi"/>
          <w:kern w:val="24"/>
          <w:sz w:val="24"/>
          <w:szCs w:val="24"/>
        </w:rPr>
        <w:t xml:space="preserve">4-week-old female nude (nu/nu) mice were used for this study. Using Limiting Dilution Assay both </w:t>
      </w:r>
      <w:r w:rsidRPr="006556D3">
        <w:rPr>
          <w:rFonts w:eastAsiaTheme="minorEastAsia" w:cstheme="minorHAnsi"/>
          <w:i/>
          <w:iCs/>
          <w:kern w:val="24"/>
          <w:sz w:val="24"/>
          <w:szCs w:val="24"/>
        </w:rPr>
        <w:t xml:space="preserve">in vitro </w:t>
      </w:r>
      <w:r w:rsidRPr="006556D3">
        <w:rPr>
          <w:rFonts w:eastAsiaTheme="minorEastAsia" w:cstheme="minorHAnsi"/>
          <w:kern w:val="24"/>
          <w:sz w:val="24"/>
          <w:szCs w:val="24"/>
        </w:rPr>
        <w:t>and</w:t>
      </w:r>
      <w:r w:rsidRPr="006556D3">
        <w:rPr>
          <w:rFonts w:eastAsiaTheme="minorEastAsia" w:cstheme="minorHAnsi"/>
          <w:i/>
          <w:iCs/>
          <w:kern w:val="24"/>
          <w:sz w:val="24"/>
          <w:szCs w:val="24"/>
        </w:rPr>
        <w:t xml:space="preserve">  </w:t>
      </w:r>
      <w:r w:rsidRPr="006556D3">
        <w:rPr>
          <w:rFonts w:eastAsiaTheme="minorEastAsia" w:cstheme="minorHAnsi"/>
          <w:kern w:val="24"/>
          <w:sz w:val="24"/>
          <w:szCs w:val="24"/>
        </w:rPr>
        <w:t xml:space="preserve">the mice were divided into 3 study arms. The first arm investigated the inhibitory effect of DFMO on </w:t>
      </w:r>
      <w:r w:rsidRPr="006556D3">
        <w:rPr>
          <w:rFonts w:eastAsiaTheme="minorEastAsia" w:cstheme="minorHAnsi"/>
          <w:i/>
          <w:iCs/>
          <w:kern w:val="24"/>
          <w:sz w:val="24"/>
          <w:szCs w:val="24"/>
        </w:rPr>
        <w:t>in-vitro</w:t>
      </w:r>
      <w:r w:rsidRPr="006556D3">
        <w:rPr>
          <w:rFonts w:eastAsiaTheme="minorEastAsia" w:cstheme="minorHAnsi"/>
          <w:kern w:val="24"/>
          <w:sz w:val="24"/>
          <w:szCs w:val="24"/>
        </w:rPr>
        <w:t xml:space="preserve"> NB pretreated (BE2C and SMS-KCNR) cells which were subcutaneously injected in mice and the ability of the cells to initiate and form tumors monitored over time. The second arm explored the effect of DFMO treatment on preformed </w:t>
      </w:r>
      <w:r w:rsidR="008238E2" w:rsidRPr="006556D3">
        <w:rPr>
          <w:rFonts w:eastAsiaTheme="minorEastAsia" w:cstheme="minorHAnsi"/>
          <w:kern w:val="24"/>
          <w:sz w:val="24"/>
          <w:szCs w:val="24"/>
        </w:rPr>
        <w:t>tumors.</w:t>
      </w:r>
      <w:r w:rsidRPr="006556D3">
        <w:rPr>
          <w:rFonts w:eastAsiaTheme="minorEastAsia" w:cstheme="minorHAnsi"/>
          <w:kern w:val="24"/>
          <w:sz w:val="24"/>
          <w:szCs w:val="24"/>
        </w:rPr>
        <w:t xml:space="preserve"> Mice were subcutaneously injected with NB cells (BE2C and SMS-KCNR) and then treated with</w:t>
      </w:r>
      <w:r w:rsidR="003151D4">
        <w:rPr>
          <w:rFonts w:eastAsiaTheme="minorEastAsia" w:cstheme="minorHAnsi"/>
          <w:kern w:val="24"/>
          <w:sz w:val="24"/>
          <w:szCs w:val="24"/>
        </w:rPr>
        <w:t xml:space="preserve"> </w:t>
      </w:r>
      <w:r w:rsidRPr="006556D3">
        <w:rPr>
          <w:rFonts w:eastAsiaTheme="minorEastAsia" w:cstheme="minorHAnsi"/>
          <w:kern w:val="24"/>
          <w:sz w:val="24"/>
          <w:szCs w:val="24"/>
        </w:rPr>
        <w:t xml:space="preserve">2% DFMO in drinking water. The third arm involved injecting BE2C cells in mice, allowing tumors to form and then treating the mice with DFMO in drinking water. Tumor initiation and progression was monitored throughout the study. Excised tumors were measured for size and weight and then dissociated for western blot assay. We observed a reduction in tumor size, weight and volume with DFMO treatment group compared to the control group. </w:t>
      </w:r>
    </w:p>
    <w:p w14:paraId="57724B8F" w14:textId="659B5739" w:rsidR="005024C8" w:rsidRPr="006556D3" w:rsidRDefault="005024C8" w:rsidP="004721B8">
      <w:pPr>
        <w:spacing w:before="86" w:after="120" w:line="480" w:lineRule="auto"/>
        <w:jc w:val="both"/>
        <w:rPr>
          <w:rFonts w:eastAsiaTheme="minorEastAsia" w:cstheme="minorHAnsi"/>
          <w:b/>
          <w:bCs/>
          <w:kern w:val="24"/>
          <w:sz w:val="24"/>
          <w:szCs w:val="24"/>
        </w:rPr>
      </w:pPr>
      <w:bookmarkStart w:id="0" w:name="_Hlk106000656"/>
      <w:r w:rsidRPr="006556D3">
        <w:rPr>
          <w:rFonts w:eastAsiaTheme="minorEastAsia" w:cstheme="minorHAnsi"/>
          <w:b/>
          <w:bCs/>
          <w:kern w:val="24"/>
          <w:sz w:val="24"/>
          <w:szCs w:val="24"/>
        </w:rPr>
        <w:t xml:space="preserve">Supplementary Figure 2: </w:t>
      </w:r>
      <w:r w:rsidR="001012BB">
        <w:rPr>
          <w:rFonts w:eastAsiaTheme="minorEastAsia" w:cstheme="minorHAnsi"/>
          <w:b/>
          <w:bCs/>
          <w:kern w:val="24"/>
          <w:sz w:val="24"/>
          <w:szCs w:val="24"/>
        </w:rPr>
        <w:t xml:space="preserve">Histograms showing </w:t>
      </w:r>
      <w:r w:rsidR="00305874">
        <w:rPr>
          <w:rFonts w:eastAsiaTheme="minorEastAsia" w:cstheme="minorHAnsi"/>
          <w:b/>
          <w:bCs/>
          <w:kern w:val="24"/>
          <w:sz w:val="24"/>
          <w:szCs w:val="24"/>
        </w:rPr>
        <w:t xml:space="preserve">the Effect of DFMO treatment of cell </w:t>
      </w:r>
      <w:proofErr w:type="gramStart"/>
      <w:r w:rsidR="00305874">
        <w:rPr>
          <w:rFonts w:eastAsiaTheme="minorEastAsia" w:cstheme="minorHAnsi"/>
          <w:b/>
          <w:bCs/>
          <w:kern w:val="24"/>
          <w:sz w:val="24"/>
          <w:szCs w:val="24"/>
        </w:rPr>
        <w:t>cycle</w:t>
      </w:r>
      <w:proofErr w:type="gramEnd"/>
      <w:r w:rsidR="00305874">
        <w:rPr>
          <w:rFonts w:eastAsiaTheme="minorEastAsia" w:cstheme="minorHAnsi"/>
          <w:b/>
          <w:bCs/>
          <w:kern w:val="24"/>
          <w:sz w:val="24"/>
          <w:szCs w:val="24"/>
        </w:rPr>
        <w:t xml:space="preserve"> </w:t>
      </w:r>
    </w:p>
    <w:p w14:paraId="1B49EE43" w14:textId="07D224C7" w:rsidR="006167B3" w:rsidRPr="006556D3" w:rsidRDefault="004A4CEF" w:rsidP="00A653BA">
      <w:pPr>
        <w:spacing w:line="480" w:lineRule="auto"/>
        <w:jc w:val="both"/>
        <w:rPr>
          <w:rFonts w:eastAsiaTheme="minorEastAsia" w:cstheme="minorHAnsi"/>
          <w:b/>
          <w:bCs/>
          <w:kern w:val="24"/>
          <w:sz w:val="24"/>
          <w:szCs w:val="24"/>
        </w:rPr>
      </w:pPr>
      <w:r>
        <w:rPr>
          <w:rFonts w:eastAsia="Times New Roman" w:cstheme="minorHAnsi"/>
          <w:sz w:val="24"/>
          <w:szCs w:val="24"/>
        </w:rPr>
        <w:t xml:space="preserve">NB cell lines </w:t>
      </w:r>
      <w:r w:rsidRPr="006556D3">
        <w:rPr>
          <w:rFonts w:eastAsia="Times New Roman" w:cstheme="minorHAnsi"/>
          <w:sz w:val="24"/>
          <w:szCs w:val="24"/>
        </w:rPr>
        <w:t xml:space="preserve">(BE2C, CHLA-90, SMS-KCNR, SHSY5Y and NGP) </w:t>
      </w:r>
      <w:r>
        <w:rPr>
          <w:rFonts w:eastAsia="Times New Roman" w:cstheme="minorHAnsi"/>
          <w:sz w:val="24"/>
          <w:szCs w:val="24"/>
        </w:rPr>
        <w:t xml:space="preserve">were </w:t>
      </w:r>
      <w:r w:rsidR="00230742" w:rsidRPr="006556D3">
        <w:rPr>
          <w:rFonts w:eastAsia="Times New Roman" w:cstheme="minorHAnsi"/>
          <w:sz w:val="24"/>
          <w:szCs w:val="24"/>
        </w:rPr>
        <w:t>treated with</w:t>
      </w:r>
      <w:r>
        <w:rPr>
          <w:rFonts w:eastAsia="Times New Roman" w:cstheme="minorHAnsi"/>
          <w:sz w:val="24"/>
          <w:szCs w:val="24"/>
        </w:rPr>
        <w:t xml:space="preserve"> varying concentrations </w:t>
      </w:r>
      <w:r w:rsidR="00230742" w:rsidRPr="006556D3">
        <w:rPr>
          <w:rFonts w:eastAsia="Times New Roman" w:cstheme="minorHAnsi"/>
          <w:sz w:val="24"/>
          <w:szCs w:val="24"/>
        </w:rPr>
        <w:t>of DFMO (0, 50, 100, 500, 1000 and 2500µM) for 48 an</w:t>
      </w:r>
      <w:r w:rsidR="0058608D">
        <w:rPr>
          <w:rFonts w:eastAsia="Times New Roman" w:cstheme="minorHAnsi"/>
          <w:sz w:val="24"/>
          <w:szCs w:val="24"/>
        </w:rPr>
        <w:t>d</w:t>
      </w:r>
      <w:r w:rsidR="00230742" w:rsidRPr="006556D3">
        <w:rPr>
          <w:rFonts w:eastAsia="Times New Roman" w:cstheme="minorHAnsi"/>
          <w:sz w:val="24"/>
          <w:szCs w:val="24"/>
        </w:rPr>
        <w:t xml:space="preserve"> 72 hours. </w:t>
      </w:r>
      <w:r>
        <w:rPr>
          <w:rFonts w:eastAsia="Times New Roman" w:cstheme="minorHAnsi"/>
          <w:sz w:val="24"/>
          <w:szCs w:val="24"/>
        </w:rPr>
        <w:t xml:space="preserve">Presented are </w:t>
      </w:r>
      <w:r w:rsidR="00CA0406">
        <w:rPr>
          <w:rFonts w:eastAsia="Times New Roman" w:cstheme="minorHAnsi"/>
          <w:sz w:val="24"/>
          <w:szCs w:val="24"/>
        </w:rPr>
        <w:t>histograms showing cell cycle arrest in different cell lines a</w:t>
      </w:r>
      <w:r w:rsidR="00A653BA">
        <w:rPr>
          <w:rFonts w:eastAsia="Times New Roman" w:cstheme="minorHAnsi"/>
          <w:sz w:val="24"/>
          <w:szCs w:val="24"/>
        </w:rPr>
        <w:t>t</w:t>
      </w:r>
      <w:r w:rsidR="00CA0406">
        <w:rPr>
          <w:rFonts w:eastAsia="Times New Roman" w:cstheme="minorHAnsi"/>
          <w:sz w:val="24"/>
          <w:szCs w:val="24"/>
        </w:rPr>
        <w:t xml:space="preserve"> </w:t>
      </w:r>
      <w:r w:rsidR="00FC5B55">
        <w:rPr>
          <w:rFonts w:eastAsia="Times New Roman" w:cstheme="minorHAnsi"/>
          <w:sz w:val="24"/>
          <w:szCs w:val="24"/>
        </w:rPr>
        <w:t>i</w:t>
      </w:r>
      <w:r w:rsidR="00CA0406">
        <w:rPr>
          <w:rFonts w:eastAsia="Times New Roman" w:cstheme="minorHAnsi"/>
          <w:sz w:val="24"/>
          <w:szCs w:val="24"/>
        </w:rPr>
        <w:t>) 48 and ii) 72h post treatment</w:t>
      </w:r>
      <w:r w:rsidR="00A653BA">
        <w:rPr>
          <w:rFonts w:eastAsia="Times New Roman" w:cstheme="minorHAnsi"/>
          <w:sz w:val="24"/>
          <w:szCs w:val="24"/>
        </w:rPr>
        <w:t xml:space="preserve">. </w:t>
      </w:r>
      <w:bookmarkEnd w:id="0"/>
    </w:p>
    <w:p w14:paraId="6992040B" w14:textId="62961980" w:rsidR="002B6514" w:rsidRDefault="002B6514" w:rsidP="002B6514">
      <w:pPr>
        <w:spacing w:before="86" w:after="120" w:line="480" w:lineRule="auto"/>
        <w:jc w:val="both"/>
        <w:rPr>
          <w:rFonts w:eastAsiaTheme="minorEastAsia" w:cstheme="minorHAnsi"/>
          <w:b/>
          <w:bCs/>
          <w:kern w:val="24"/>
          <w:sz w:val="24"/>
          <w:szCs w:val="24"/>
        </w:rPr>
      </w:pPr>
      <w:r w:rsidRPr="006556D3">
        <w:rPr>
          <w:rFonts w:eastAsiaTheme="minorEastAsia" w:cstheme="minorHAnsi"/>
          <w:b/>
          <w:bCs/>
          <w:kern w:val="24"/>
          <w:sz w:val="24"/>
          <w:szCs w:val="24"/>
        </w:rPr>
        <w:t xml:space="preserve">Supplementary Figure </w:t>
      </w:r>
      <w:r w:rsidR="00305874">
        <w:rPr>
          <w:rFonts w:eastAsiaTheme="minorEastAsia" w:cstheme="minorHAnsi"/>
          <w:b/>
          <w:bCs/>
          <w:kern w:val="24"/>
          <w:sz w:val="24"/>
          <w:szCs w:val="24"/>
        </w:rPr>
        <w:t>3</w:t>
      </w:r>
      <w:r w:rsidRPr="006556D3">
        <w:rPr>
          <w:rFonts w:eastAsiaTheme="minorEastAsia" w:cstheme="minorHAnsi"/>
          <w:b/>
          <w:bCs/>
          <w:kern w:val="24"/>
          <w:sz w:val="24"/>
          <w:szCs w:val="24"/>
        </w:rPr>
        <w:t>: Images of Tumo</w:t>
      </w:r>
      <w:r w:rsidR="00D27C8B" w:rsidRPr="006556D3">
        <w:rPr>
          <w:rFonts w:eastAsiaTheme="minorEastAsia" w:cstheme="minorHAnsi"/>
          <w:b/>
          <w:bCs/>
          <w:kern w:val="24"/>
          <w:sz w:val="24"/>
          <w:szCs w:val="24"/>
        </w:rPr>
        <w:t xml:space="preserve">rs </w:t>
      </w:r>
      <w:r w:rsidRPr="006556D3">
        <w:rPr>
          <w:rFonts w:eastAsiaTheme="minorEastAsia" w:cstheme="minorHAnsi"/>
          <w:b/>
          <w:bCs/>
          <w:kern w:val="24"/>
          <w:sz w:val="24"/>
          <w:szCs w:val="24"/>
        </w:rPr>
        <w:t xml:space="preserve">Following </w:t>
      </w:r>
      <w:r w:rsidR="00D27C8B" w:rsidRPr="006556D3">
        <w:rPr>
          <w:rFonts w:eastAsiaTheme="minorEastAsia" w:cstheme="minorHAnsi"/>
          <w:b/>
          <w:bCs/>
          <w:kern w:val="24"/>
          <w:sz w:val="24"/>
          <w:szCs w:val="24"/>
        </w:rPr>
        <w:t>i</w:t>
      </w:r>
      <w:r w:rsidR="00603C7E" w:rsidRPr="006556D3">
        <w:rPr>
          <w:rFonts w:eastAsiaTheme="minorEastAsia" w:cstheme="minorHAnsi"/>
          <w:b/>
          <w:bCs/>
          <w:kern w:val="24"/>
          <w:sz w:val="24"/>
          <w:szCs w:val="24"/>
        </w:rPr>
        <w:t xml:space="preserve">n vivo </w:t>
      </w:r>
      <w:r w:rsidRPr="006556D3">
        <w:rPr>
          <w:rFonts w:eastAsiaTheme="minorEastAsia" w:cstheme="minorHAnsi"/>
          <w:b/>
          <w:bCs/>
          <w:kern w:val="24"/>
          <w:sz w:val="24"/>
          <w:szCs w:val="24"/>
        </w:rPr>
        <w:t xml:space="preserve">DFMO Treatment </w:t>
      </w:r>
      <w:r w:rsidR="00603C7E" w:rsidRPr="006556D3">
        <w:rPr>
          <w:rFonts w:eastAsiaTheme="minorEastAsia" w:cstheme="minorHAnsi"/>
          <w:b/>
          <w:bCs/>
          <w:kern w:val="24"/>
          <w:sz w:val="24"/>
          <w:szCs w:val="24"/>
        </w:rPr>
        <w:t xml:space="preserve">in Animal Model Experiments </w:t>
      </w:r>
    </w:p>
    <w:p w14:paraId="335D2894" w14:textId="024CFE32" w:rsidR="00960C85" w:rsidRPr="006556D3" w:rsidRDefault="00960C85" w:rsidP="002B6514">
      <w:pPr>
        <w:spacing w:before="86" w:after="120" w:line="480" w:lineRule="auto"/>
        <w:jc w:val="both"/>
        <w:rPr>
          <w:rFonts w:eastAsia="Times New Roman" w:cstheme="minorHAnsi"/>
          <w:b/>
          <w:bCs/>
          <w:sz w:val="24"/>
          <w:szCs w:val="24"/>
        </w:rPr>
      </w:pPr>
      <w:r w:rsidRPr="006556D3">
        <w:rPr>
          <w:rFonts w:eastAsia="Times New Roman" w:cstheme="minorHAnsi"/>
          <w:color w:val="000000" w:themeColor="text1"/>
          <w:sz w:val="24"/>
          <w:szCs w:val="24"/>
        </w:rPr>
        <w:t>Mice were injected with 2x10</w:t>
      </w:r>
      <w:r w:rsidRPr="006556D3">
        <w:rPr>
          <w:rFonts w:eastAsia="Times New Roman" w:cstheme="minorHAnsi"/>
          <w:color w:val="000000" w:themeColor="text1"/>
          <w:sz w:val="24"/>
          <w:szCs w:val="24"/>
          <w:vertAlign w:val="superscript"/>
        </w:rPr>
        <w:t>6</w:t>
      </w:r>
      <w:r w:rsidRPr="006556D3">
        <w:rPr>
          <w:rFonts w:eastAsia="Times New Roman" w:cstheme="minorHAnsi"/>
          <w:color w:val="000000" w:themeColor="text1"/>
          <w:sz w:val="24"/>
          <w:szCs w:val="24"/>
        </w:rPr>
        <w:t xml:space="preserve"> BE2C cells. After tumors formed (7 days), the mice were given either normal drinking water (vehicle) or DFMO (2%)-containing water. Following 7 days of </w:t>
      </w:r>
      <w:r w:rsidRPr="006556D3">
        <w:rPr>
          <w:rFonts w:eastAsia="Times New Roman" w:cstheme="minorHAnsi"/>
          <w:color w:val="000000" w:themeColor="text1"/>
          <w:sz w:val="24"/>
          <w:szCs w:val="24"/>
        </w:rPr>
        <w:lastRenderedPageBreak/>
        <w:t>treatment, the tumors were resected and measured for  volumes and weights</w:t>
      </w:r>
      <w:r w:rsidR="00FD220C">
        <w:rPr>
          <w:rFonts w:eastAsia="Times New Roman" w:cstheme="minorHAnsi"/>
          <w:color w:val="000000" w:themeColor="text1"/>
          <w:sz w:val="24"/>
          <w:szCs w:val="24"/>
        </w:rPr>
        <w:t>. Mice treated with DFMO has relatively smaller tumors compared to the controls</w:t>
      </w:r>
      <w:r w:rsidR="00FD4EAC">
        <w:rPr>
          <w:rFonts w:eastAsia="Times New Roman" w:cstheme="minorHAnsi"/>
          <w:color w:val="000000" w:themeColor="text1"/>
          <w:sz w:val="24"/>
          <w:szCs w:val="24"/>
        </w:rPr>
        <w:t xml:space="preserve"> showing </w:t>
      </w:r>
      <w:r w:rsidR="00FD4EAC" w:rsidRPr="00617D9B">
        <w:rPr>
          <w:rFonts w:eastAsia="Times New Roman" w:cstheme="minorHAnsi"/>
          <w:i/>
          <w:iCs/>
          <w:color w:val="000000" w:themeColor="text1"/>
          <w:sz w:val="24"/>
          <w:szCs w:val="24"/>
        </w:rPr>
        <w:t>in vivo</w:t>
      </w:r>
      <w:r w:rsidR="00FD4EAC">
        <w:rPr>
          <w:rFonts w:eastAsia="Times New Roman" w:cstheme="minorHAnsi"/>
          <w:color w:val="000000" w:themeColor="text1"/>
          <w:sz w:val="24"/>
          <w:szCs w:val="24"/>
        </w:rPr>
        <w:t xml:space="preserve"> DFMO treatment inhibits </w:t>
      </w:r>
      <w:r w:rsidR="00617D9B">
        <w:rPr>
          <w:rFonts w:eastAsia="Times New Roman" w:cstheme="minorHAnsi"/>
          <w:color w:val="000000" w:themeColor="text1"/>
          <w:sz w:val="24"/>
          <w:szCs w:val="24"/>
        </w:rPr>
        <w:t>progression of tumors in BE2C xenograft mice</w:t>
      </w:r>
      <w:r w:rsidR="00FD220C">
        <w:rPr>
          <w:rFonts w:eastAsia="Times New Roman" w:cstheme="minorHAnsi"/>
          <w:color w:val="000000" w:themeColor="text1"/>
          <w:sz w:val="24"/>
          <w:szCs w:val="24"/>
        </w:rPr>
        <w:t xml:space="preserve">. </w:t>
      </w:r>
    </w:p>
    <w:p w14:paraId="2C078E63" w14:textId="06E1AFF6" w:rsidR="00F930D5" w:rsidRPr="006556D3" w:rsidRDefault="00F930D5" w:rsidP="56B42E67">
      <w:pPr>
        <w:rPr>
          <w:rFonts w:cstheme="minorHAnsi"/>
        </w:rPr>
      </w:pPr>
    </w:p>
    <w:sectPr w:rsidR="00F930D5" w:rsidRPr="006556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E21C529"/>
    <w:rsid w:val="0000323F"/>
    <w:rsid w:val="000078C5"/>
    <w:rsid w:val="000238ED"/>
    <w:rsid w:val="00024918"/>
    <w:rsid w:val="0004525C"/>
    <w:rsid w:val="0004582B"/>
    <w:rsid w:val="00047B9D"/>
    <w:rsid w:val="000534F9"/>
    <w:rsid w:val="00061EB0"/>
    <w:rsid w:val="00065CC0"/>
    <w:rsid w:val="0006632B"/>
    <w:rsid w:val="00073908"/>
    <w:rsid w:val="00073AA7"/>
    <w:rsid w:val="000A1F37"/>
    <w:rsid w:val="000A6509"/>
    <w:rsid w:val="000A7B2D"/>
    <w:rsid w:val="000AA5F1"/>
    <w:rsid w:val="000B3591"/>
    <w:rsid w:val="000B58CD"/>
    <w:rsid w:val="000C56BB"/>
    <w:rsid w:val="000D70BD"/>
    <w:rsid w:val="000E3B6B"/>
    <w:rsid w:val="000F373F"/>
    <w:rsid w:val="001012BB"/>
    <w:rsid w:val="00102E02"/>
    <w:rsid w:val="00132D1F"/>
    <w:rsid w:val="00134654"/>
    <w:rsid w:val="001655DF"/>
    <w:rsid w:val="0019347C"/>
    <w:rsid w:val="001935D0"/>
    <w:rsid w:val="001945CE"/>
    <w:rsid w:val="001B1C01"/>
    <w:rsid w:val="001D1470"/>
    <w:rsid w:val="001F33D6"/>
    <w:rsid w:val="00230742"/>
    <w:rsid w:val="002407AD"/>
    <w:rsid w:val="00240C62"/>
    <w:rsid w:val="00243DD7"/>
    <w:rsid w:val="00244FBB"/>
    <w:rsid w:val="0024508C"/>
    <w:rsid w:val="002454F1"/>
    <w:rsid w:val="00256959"/>
    <w:rsid w:val="002621D1"/>
    <w:rsid w:val="0027402F"/>
    <w:rsid w:val="00287644"/>
    <w:rsid w:val="00293F81"/>
    <w:rsid w:val="002961FE"/>
    <w:rsid w:val="002B45A9"/>
    <w:rsid w:val="002B6514"/>
    <w:rsid w:val="002C2193"/>
    <w:rsid w:val="002C3279"/>
    <w:rsid w:val="002E1D08"/>
    <w:rsid w:val="00305874"/>
    <w:rsid w:val="00311B2C"/>
    <w:rsid w:val="003151D4"/>
    <w:rsid w:val="003158EB"/>
    <w:rsid w:val="0031643D"/>
    <w:rsid w:val="0033768B"/>
    <w:rsid w:val="00337921"/>
    <w:rsid w:val="00351425"/>
    <w:rsid w:val="0035294D"/>
    <w:rsid w:val="003551BD"/>
    <w:rsid w:val="003628BB"/>
    <w:rsid w:val="00370818"/>
    <w:rsid w:val="00374B25"/>
    <w:rsid w:val="00374C64"/>
    <w:rsid w:val="00382FC4"/>
    <w:rsid w:val="003831A0"/>
    <w:rsid w:val="00397D62"/>
    <w:rsid w:val="003A573B"/>
    <w:rsid w:val="003C2591"/>
    <w:rsid w:val="003C2886"/>
    <w:rsid w:val="003D33B9"/>
    <w:rsid w:val="003D4608"/>
    <w:rsid w:val="003F0FB4"/>
    <w:rsid w:val="003F6BDF"/>
    <w:rsid w:val="004005E9"/>
    <w:rsid w:val="0041300D"/>
    <w:rsid w:val="00413512"/>
    <w:rsid w:val="00416EB8"/>
    <w:rsid w:val="00425978"/>
    <w:rsid w:val="004341F4"/>
    <w:rsid w:val="00435F4E"/>
    <w:rsid w:val="00441A69"/>
    <w:rsid w:val="004450DD"/>
    <w:rsid w:val="00450186"/>
    <w:rsid w:val="004515D7"/>
    <w:rsid w:val="004532F0"/>
    <w:rsid w:val="00462DA8"/>
    <w:rsid w:val="00466DB7"/>
    <w:rsid w:val="00471622"/>
    <w:rsid w:val="004721B8"/>
    <w:rsid w:val="004914CA"/>
    <w:rsid w:val="004A1208"/>
    <w:rsid w:val="004A4CEF"/>
    <w:rsid w:val="004B04E3"/>
    <w:rsid w:val="004B4BEC"/>
    <w:rsid w:val="004B53EE"/>
    <w:rsid w:val="004B7426"/>
    <w:rsid w:val="004C0C00"/>
    <w:rsid w:val="004C100B"/>
    <w:rsid w:val="004C3406"/>
    <w:rsid w:val="004D38CD"/>
    <w:rsid w:val="004E4D6B"/>
    <w:rsid w:val="004F6DCC"/>
    <w:rsid w:val="005024C8"/>
    <w:rsid w:val="00522DA0"/>
    <w:rsid w:val="005234DE"/>
    <w:rsid w:val="005246E1"/>
    <w:rsid w:val="005305FB"/>
    <w:rsid w:val="0053061A"/>
    <w:rsid w:val="005418D1"/>
    <w:rsid w:val="00541AC1"/>
    <w:rsid w:val="00542BDB"/>
    <w:rsid w:val="00557E37"/>
    <w:rsid w:val="00581841"/>
    <w:rsid w:val="0058608D"/>
    <w:rsid w:val="005970E9"/>
    <w:rsid w:val="005A4507"/>
    <w:rsid w:val="005B0801"/>
    <w:rsid w:val="005B2F1F"/>
    <w:rsid w:val="005B5831"/>
    <w:rsid w:val="005C0A84"/>
    <w:rsid w:val="005C6215"/>
    <w:rsid w:val="005D12A5"/>
    <w:rsid w:val="005D61F3"/>
    <w:rsid w:val="005F18CB"/>
    <w:rsid w:val="00603C7E"/>
    <w:rsid w:val="00610412"/>
    <w:rsid w:val="0061273E"/>
    <w:rsid w:val="006167B3"/>
    <w:rsid w:val="00617D9B"/>
    <w:rsid w:val="00623CCB"/>
    <w:rsid w:val="00624925"/>
    <w:rsid w:val="00627089"/>
    <w:rsid w:val="00640B85"/>
    <w:rsid w:val="00647A46"/>
    <w:rsid w:val="006556D3"/>
    <w:rsid w:val="0066166F"/>
    <w:rsid w:val="00664B93"/>
    <w:rsid w:val="00687831"/>
    <w:rsid w:val="0069490D"/>
    <w:rsid w:val="00696D44"/>
    <w:rsid w:val="0069745B"/>
    <w:rsid w:val="006A1A7B"/>
    <w:rsid w:val="006A650D"/>
    <w:rsid w:val="006D6203"/>
    <w:rsid w:val="006E7394"/>
    <w:rsid w:val="00701BF1"/>
    <w:rsid w:val="00704BC5"/>
    <w:rsid w:val="00730481"/>
    <w:rsid w:val="007333AC"/>
    <w:rsid w:val="00737223"/>
    <w:rsid w:val="00741483"/>
    <w:rsid w:val="00746594"/>
    <w:rsid w:val="007560A6"/>
    <w:rsid w:val="00777681"/>
    <w:rsid w:val="0078092A"/>
    <w:rsid w:val="00782911"/>
    <w:rsid w:val="00791F9F"/>
    <w:rsid w:val="007B2CC7"/>
    <w:rsid w:val="007E3299"/>
    <w:rsid w:val="007F0D3B"/>
    <w:rsid w:val="00801D64"/>
    <w:rsid w:val="008036D6"/>
    <w:rsid w:val="0080777B"/>
    <w:rsid w:val="00813C45"/>
    <w:rsid w:val="00821B0D"/>
    <w:rsid w:val="008226EB"/>
    <w:rsid w:val="00822D99"/>
    <w:rsid w:val="008238E2"/>
    <w:rsid w:val="008314B7"/>
    <w:rsid w:val="008373EF"/>
    <w:rsid w:val="008971BB"/>
    <w:rsid w:val="008A5DF4"/>
    <w:rsid w:val="008C0CA8"/>
    <w:rsid w:val="008C1EA8"/>
    <w:rsid w:val="008C3215"/>
    <w:rsid w:val="008D10CA"/>
    <w:rsid w:val="008F5FBF"/>
    <w:rsid w:val="00903CCF"/>
    <w:rsid w:val="009201D6"/>
    <w:rsid w:val="00920274"/>
    <w:rsid w:val="00925C25"/>
    <w:rsid w:val="009274C7"/>
    <w:rsid w:val="009335F3"/>
    <w:rsid w:val="00935202"/>
    <w:rsid w:val="00936D89"/>
    <w:rsid w:val="00950C40"/>
    <w:rsid w:val="0095559A"/>
    <w:rsid w:val="00960C85"/>
    <w:rsid w:val="009615CA"/>
    <w:rsid w:val="00964F26"/>
    <w:rsid w:val="0097304D"/>
    <w:rsid w:val="00973918"/>
    <w:rsid w:val="0099153D"/>
    <w:rsid w:val="009929E2"/>
    <w:rsid w:val="00992FEF"/>
    <w:rsid w:val="009A1524"/>
    <w:rsid w:val="009A1A2A"/>
    <w:rsid w:val="009A4492"/>
    <w:rsid w:val="009D0222"/>
    <w:rsid w:val="009D4FBC"/>
    <w:rsid w:val="009D7B2A"/>
    <w:rsid w:val="009E4C55"/>
    <w:rsid w:val="009E6B97"/>
    <w:rsid w:val="00A06A48"/>
    <w:rsid w:val="00A11C67"/>
    <w:rsid w:val="00A16345"/>
    <w:rsid w:val="00A20354"/>
    <w:rsid w:val="00A22E4C"/>
    <w:rsid w:val="00A23937"/>
    <w:rsid w:val="00A25BF7"/>
    <w:rsid w:val="00A270EE"/>
    <w:rsid w:val="00A32C98"/>
    <w:rsid w:val="00A347EC"/>
    <w:rsid w:val="00A35594"/>
    <w:rsid w:val="00A4599D"/>
    <w:rsid w:val="00A51B0A"/>
    <w:rsid w:val="00A51EAA"/>
    <w:rsid w:val="00A572CE"/>
    <w:rsid w:val="00A653BA"/>
    <w:rsid w:val="00A82F3E"/>
    <w:rsid w:val="00AB0A1E"/>
    <w:rsid w:val="00AC1285"/>
    <w:rsid w:val="00AC1C64"/>
    <w:rsid w:val="00AC36AA"/>
    <w:rsid w:val="00AC7E9D"/>
    <w:rsid w:val="00AD1DA9"/>
    <w:rsid w:val="00AD7E71"/>
    <w:rsid w:val="00AE7147"/>
    <w:rsid w:val="00B07E10"/>
    <w:rsid w:val="00B169EC"/>
    <w:rsid w:val="00B365C0"/>
    <w:rsid w:val="00B46209"/>
    <w:rsid w:val="00B511FF"/>
    <w:rsid w:val="00B51E62"/>
    <w:rsid w:val="00B6214C"/>
    <w:rsid w:val="00B63B47"/>
    <w:rsid w:val="00B82E3B"/>
    <w:rsid w:val="00B96A19"/>
    <w:rsid w:val="00BC69E3"/>
    <w:rsid w:val="00BE3C4A"/>
    <w:rsid w:val="00BE606B"/>
    <w:rsid w:val="00BF473F"/>
    <w:rsid w:val="00BF7501"/>
    <w:rsid w:val="00C03633"/>
    <w:rsid w:val="00C246D0"/>
    <w:rsid w:val="00C26F3A"/>
    <w:rsid w:val="00C31A4C"/>
    <w:rsid w:val="00C36ACA"/>
    <w:rsid w:val="00C36DE4"/>
    <w:rsid w:val="00C40EBF"/>
    <w:rsid w:val="00C452ED"/>
    <w:rsid w:val="00C4B87F"/>
    <w:rsid w:val="00C6343C"/>
    <w:rsid w:val="00C7380C"/>
    <w:rsid w:val="00C8463E"/>
    <w:rsid w:val="00CA0406"/>
    <w:rsid w:val="00CA2253"/>
    <w:rsid w:val="00CB7E35"/>
    <w:rsid w:val="00CD0F6B"/>
    <w:rsid w:val="00CD414E"/>
    <w:rsid w:val="00CE1BBB"/>
    <w:rsid w:val="00CE1C91"/>
    <w:rsid w:val="00CE3318"/>
    <w:rsid w:val="00CE7E27"/>
    <w:rsid w:val="00CF4C9E"/>
    <w:rsid w:val="00D0095A"/>
    <w:rsid w:val="00D05B3C"/>
    <w:rsid w:val="00D114A9"/>
    <w:rsid w:val="00D13FCB"/>
    <w:rsid w:val="00D15449"/>
    <w:rsid w:val="00D2653D"/>
    <w:rsid w:val="00D27C8B"/>
    <w:rsid w:val="00D303EE"/>
    <w:rsid w:val="00D30867"/>
    <w:rsid w:val="00D3206F"/>
    <w:rsid w:val="00D3431B"/>
    <w:rsid w:val="00D40CB3"/>
    <w:rsid w:val="00D47BC2"/>
    <w:rsid w:val="00D62A58"/>
    <w:rsid w:val="00D70E3C"/>
    <w:rsid w:val="00D73821"/>
    <w:rsid w:val="00D910D0"/>
    <w:rsid w:val="00D929C9"/>
    <w:rsid w:val="00D97348"/>
    <w:rsid w:val="00DA1B81"/>
    <w:rsid w:val="00DA29DB"/>
    <w:rsid w:val="00DC19C4"/>
    <w:rsid w:val="00DC723A"/>
    <w:rsid w:val="00DD20D0"/>
    <w:rsid w:val="00DE172D"/>
    <w:rsid w:val="00DF1EBE"/>
    <w:rsid w:val="00E0103A"/>
    <w:rsid w:val="00E06538"/>
    <w:rsid w:val="00E2133F"/>
    <w:rsid w:val="00E253A6"/>
    <w:rsid w:val="00E270E1"/>
    <w:rsid w:val="00E33E98"/>
    <w:rsid w:val="00E36D85"/>
    <w:rsid w:val="00E46415"/>
    <w:rsid w:val="00E5246F"/>
    <w:rsid w:val="00E73B57"/>
    <w:rsid w:val="00E740E4"/>
    <w:rsid w:val="00E87B60"/>
    <w:rsid w:val="00EC30E6"/>
    <w:rsid w:val="00ED61A4"/>
    <w:rsid w:val="00EE3204"/>
    <w:rsid w:val="00EE6573"/>
    <w:rsid w:val="00F15471"/>
    <w:rsid w:val="00F2031C"/>
    <w:rsid w:val="00F3302A"/>
    <w:rsid w:val="00F41E58"/>
    <w:rsid w:val="00F46FC3"/>
    <w:rsid w:val="00F72E0E"/>
    <w:rsid w:val="00F77EDF"/>
    <w:rsid w:val="00F86961"/>
    <w:rsid w:val="00F930D5"/>
    <w:rsid w:val="00FA074C"/>
    <w:rsid w:val="00FA363C"/>
    <w:rsid w:val="00FB4EEF"/>
    <w:rsid w:val="00FB524F"/>
    <w:rsid w:val="00FC5B55"/>
    <w:rsid w:val="00FD220C"/>
    <w:rsid w:val="00FD4EAC"/>
    <w:rsid w:val="00FE1C42"/>
    <w:rsid w:val="00FE79CC"/>
    <w:rsid w:val="033239D1"/>
    <w:rsid w:val="0457E7DC"/>
    <w:rsid w:val="06F3FB42"/>
    <w:rsid w:val="09233AA0"/>
    <w:rsid w:val="0A527268"/>
    <w:rsid w:val="0E8EDE23"/>
    <w:rsid w:val="14D5D2C2"/>
    <w:rsid w:val="156921AA"/>
    <w:rsid w:val="15EFEB92"/>
    <w:rsid w:val="16287E4F"/>
    <w:rsid w:val="19BB4E71"/>
    <w:rsid w:val="1BA19FFB"/>
    <w:rsid w:val="1E21C529"/>
    <w:rsid w:val="24BFDA44"/>
    <w:rsid w:val="24E916EF"/>
    <w:rsid w:val="267A924D"/>
    <w:rsid w:val="2B2D512D"/>
    <w:rsid w:val="2EA0DE46"/>
    <w:rsid w:val="30520680"/>
    <w:rsid w:val="36A3F4BF"/>
    <w:rsid w:val="3EAF06A4"/>
    <w:rsid w:val="3F0A953F"/>
    <w:rsid w:val="414B4BE0"/>
    <w:rsid w:val="42253512"/>
    <w:rsid w:val="43427906"/>
    <w:rsid w:val="454A66A1"/>
    <w:rsid w:val="4810BD28"/>
    <w:rsid w:val="49AC8D89"/>
    <w:rsid w:val="4B7E3253"/>
    <w:rsid w:val="4E9EA2F6"/>
    <w:rsid w:val="51B79F6E"/>
    <w:rsid w:val="5366E34A"/>
    <w:rsid w:val="56B42E67"/>
    <w:rsid w:val="56CED890"/>
    <w:rsid w:val="58B287E6"/>
    <w:rsid w:val="5AB67446"/>
    <w:rsid w:val="5B9896C0"/>
    <w:rsid w:val="5CA388D7"/>
    <w:rsid w:val="6065E3C2"/>
    <w:rsid w:val="6F93FB5D"/>
    <w:rsid w:val="748E42E4"/>
    <w:rsid w:val="762A1345"/>
    <w:rsid w:val="786C8D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1C529"/>
  <w15:chartTrackingRefBased/>
  <w15:docId w15:val="{00E9EA3E-75B3-44DC-A713-59B3E47542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uiPriority w:val="1"/>
    <w:rsid w:val="56B42E67"/>
    <w:pPr>
      <w:spacing w:after="0"/>
    </w:pPr>
    <w:rPr>
      <w:rFonts w:ascii="Calibri" w:eastAsiaTheme="minorEastAsia" w:hAnsi="Calibri" w:cs="Calibri"/>
      <w:noProof/>
    </w:rPr>
  </w:style>
  <w:style w:type="character" w:customStyle="1" w:styleId="EndNoteBibliographyChar">
    <w:name w:val="EndNote Bibliography Char"/>
    <w:basedOn w:val="DefaultParagraphFont"/>
    <w:link w:val="EndNoteBibliography"/>
    <w:uiPriority w:val="1"/>
    <w:rsid w:val="56B42E67"/>
    <w:rPr>
      <w:rFonts w:ascii="Calibri" w:eastAsiaTheme="minorEastAsia" w:hAnsi="Calibri" w:cs="Calibri"/>
      <w:noProof/>
    </w:rPr>
  </w:style>
  <w:style w:type="paragraph" w:styleId="NormalWeb">
    <w:name w:val="Normal (Web)"/>
    <w:basedOn w:val="Normal"/>
    <w:uiPriority w:val="99"/>
    <w:semiHidden/>
    <w:unhideWhenUsed/>
    <w:rsid w:val="00293F81"/>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D40CB3"/>
    <w:pPr>
      <w:spacing w:after="0" w:line="240" w:lineRule="auto"/>
    </w:pPr>
  </w:style>
  <w:style w:type="character" w:styleId="CommentReference">
    <w:name w:val="annotation reference"/>
    <w:basedOn w:val="DefaultParagraphFont"/>
    <w:uiPriority w:val="99"/>
    <w:semiHidden/>
    <w:unhideWhenUsed/>
    <w:rsid w:val="00C26F3A"/>
    <w:rPr>
      <w:sz w:val="16"/>
      <w:szCs w:val="16"/>
    </w:rPr>
  </w:style>
  <w:style w:type="paragraph" w:styleId="CommentText">
    <w:name w:val="annotation text"/>
    <w:basedOn w:val="Normal"/>
    <w:link w:val="CommentTextChar"/>
    <w:uiPriority w:val="99"/>
    <w:unhideWhenUsed/>
    <w:rsid w:val="00C26F3A"/>
    <w:pPr>
      <w:spacing w:line="240" w:lineRule="auto"/>
    </w:pPr>
    <w:rPr>
      <w:sz w:val="20"/>
      <w:szCs w:val="20"/>
    </w:rPr>
  </w:style>
  <w:style w:type="character" w:customStyle="1" w:styleId="CommentTextChar">
    <w:name w:val="Comment Text Char"/>
    <w:basedOn w:val="DefaultParagraphFont"/>
    <w:link w:val="CommentText"/>
    <w:uiPriority w:val="99"/>
    <w:rsid w:val="00C26F3A"/>
    <w:rPr>
      <w:sz w:val="20"/>
      <w:szCs w:val="20"/>
    </w:rPr>
  </w:style>
  <w:style w:type="paragraph" w:styleId="CommentSubject">
    <w:name w:val="annotation subject"/>
    <w:basedOn w:val="CommentText"/>
    <w:next w:val="CommentText"/>
    <w:link w:val="CommentSubjectChar"/>
    <w:uiPriority w:val="99"/>
    <w:semiHidden/>
    <w:unhideWhenUsed/>
    <w:rsid w:val="00C26F3A"/>
    <w:rPr>
      <w:b/>
      <w:bCs/>
    </w:rPr>
  </w:style>
  <w:style w:type="character" w:customStyle="1" w:styleId="CommentSubjectChar">
    <w:name w:val="Comment Subject Char"/>
    <w:basedOn w:val="CommentTextChar"/>
    <w:link w:val="CommentSubject"/>
    <w:uiPriority w:val="99"/>
    <w:semiHidden/>
    <w:rsid w:val="00C26F3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7154053">
      <w:bodyDiv w:val="1"/>
      <w:marLeft w:val="0"/>
      <w:marRight w:val="0"/>
      <w:marTop w:val="0"/>
      <w:marBottom w:val="0"/>
      <w:divBdr>
        <w:top w:val="none" w:sz="0" w:space="0" w:color="auto"/>
        <w:left w:val="none" w:sz="0" w:space="0" w:color="auto"/>
        <w:bottom w:val="none" w:sz="0" w:space="0" w:color="auto"/>
        <w:right w:val="none" w:sz="0" w:space="0" w:color="auto"/>
      </w:divBdr>
    </w:div>
    <w:div w:id="915018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D465E4-46A9-4033-A5B5-CDE7774A88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92</Words>
  <Characters>166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ama, David H</dc:creator>
  <cp:keywords/>
  <dc:description/>
  <cp:lastModifiedBy>SaulnierSholler, Giselle L</cp:lastModifiedBy>
  <cp:revision>2</cp:revision>
  <cp:lastPrinted>2023-01-20T15:49:00Z</cp:lastPrinted>
  <dcterms:created xsi:type="dcterms:W3CDTF">2023-03-31T16:14:00Z</dcterms:created>
  <dcterms:modified xsi:type="dcterms:W3CDTF">2023-03-31T16:14:00Z</dcterms:modified>
</cp:coreProperties>
</file>